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362F2" w14:textId="77777777" w:rsidR="0055245E" w:rsidRDefault="0055245E" w:rsidP="0055245E">
      <w:pPr>
        <w:rPr>
          <w:rFonts w:ascii="Times New Roman" w:hAnsi="Times New Roman" w:cs="Times New Roman"/>
          <w:b/>
          <w:bCs/>
          <w:u w:val="single"/>
        </w:rPr>
      </w:pPr>
      <w:r w:rsidRPr="007961E5">
        <w:rPr>
          <w:rFonts w:ascii="Times New Roman" w:hAnsi="Times New Roman" w:cs="Times New Roman"/>
          <w:b/>
          <w:bCs/>
          <w:u w:val="single"/>
        </w:rPr>
        <w:t>SUPPLEMENTAL FILES:</w:t>
      </w:r>
    </w:p>
    <w:p w14:paraId="3E27B5E1" w14:textId="77777777" w:rsidR="0055245E" w:rsidRPr="007961E5" w:rsidRDefault="0055245E" w:rsidP="0055245E">
      <w:pPr>
        <w:rPr>
          <w:rFonts w:ascii="Times New Roman" w:hAnsi="Times New Roman" w:cs="Times New Roman"/>
          <w:b/>
          <w:bCs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3860"/>
        <w:gridCol w:w="4860"/>
      </w:tblGrid>
      <w:tr w:rsidR="0055245E" w:rsidRPr="007961E5" w14:paraId="0ECBF925" w14:textId="77777777" w:rsidTr="00ED7E39">
        <w:trPr>
          <w:trHeight w:val="320"/>
        </w:trPr>
        <w:tc>
          <w:tcPr>
            <w:tcW w:w="872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14795C05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1: </w:t>
            </w: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fic Codes for Queries</w:t>
            </w:r>
          </w:p>
        </w:tc>
      </w:tr>
      <w:tr w:rsidR="0055245E" w:rsidRPr="007961E5" w14:paraId="67444604" w14:textId="77777777" w:rsidTr="00ED7E39">
        <w:trPr>
          <w:trHeight w:val="32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C54D" w14:textId="77777777" w:rsidR="0055245E" w:rsidRPr="007961E5" w:rsidRDefault="0055245E" w:rsidP="00ED7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 </w:t>
            </w:r>
          </w:p>
        </w:tc>
        <w:tc>
          <w:tcPr>
            <w:tcW w:w="48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9AF20B" w14:textId="77777777" w:rsidR="0055245E" w:rsidRPr="007961E5" w:rsidRDefault="0055245E" w:rsidP="00ED7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CD-10, CPT, and </w:t>
            </w:r>
            <w:proofErr w:type="spellStart"/>
            <w:r w:rsidRPr="00796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iNetX</w:t>
            </w:r>
            <w:proofErr w:type="spellEnd"/>
            <w:r w:rsidRPr="00796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ode(s)</w:t>
            </w:r>
          </w:p>
        </w:tc>
      </w:tr>
      <w:tr w:rsidR="0055245E" w:rsidRPr="007961E5" w14:paraId="6816BBDB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F063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und Dehiscenc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EEC29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30, T81.31, T81.32</w:t>
            </w:r>
          </w:p>
        </w:tc>
      </w:tr>
      <w:tr w:rsidR="0055245E" w:rsidRPr="007961E5" w14:paraId="0AEE7451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1AE07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ical Site Infe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E2AD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40, T81.41, T81.42, T81.49</w:t>
            </w:r>
          </w:p>
        </w:tc>
      </w:tr>
      <w:tr w:rsidR="0055245E" w:rsidRPr="007961E5" w14:paraId="57A746FF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104B7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chanical Breakd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ED0A6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4.2, T84.3, T84.4</w:t>
            </w:r>
          </w:p>
        </w:tc>
      </w:tr>
      <w:tr w:rsidR="0055245E" w:rsidRPr="007961E5" w14:paraId="0C586DCF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B848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lant Infe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8B585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4.7, T84.63</w:t>
            </w:r>
          </w:p>
        </w:tc>
      </w:tr>
      <w:tr w:rsidR="0055245E" w:rsidRPr="007961E5" w14:paraId="7738CF5E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9646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operative Pa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DCB30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.18, T84.84</w:t>
            </w:r>
          </w:p>
        </w:tc>
      </w:tr>
      <w:tr w:rsidR="0055245E" w:rsidRPr="007961E5" w14:paraId="751AF4C6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84EA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osis and Embolis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EEA2F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4.81, T84.86</w:t>
            </w:r>
          </w:p>
        </w:tc>
      </w:tr>
      <w:tr w:rsidR="0055245E" w:rsidRPr="007961E5" w14:paraId="5121638D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D38C2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s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72273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41, T81.44</w:t>
            </w:r>
          </w:p>
        </w:tc>
      </w:tr>
      <w:tr w:rsidR="0055245E" w:rsidRPr="007961E5" w14:paraId="5F43690A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506E5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rrhag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63D8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8, T84.83</w:t>
            </w:r>
          </w:p>
        </w:tc>
      </w:tr>
      <w:tr w:rsidR="0055245E" w:rsidRPr="007961E5" w14:paraId="3FD075CF" w14:textId="77777777" w:rsidTr="00ED7E39">
        <w:trPr>
          <w:trHeight w:val="27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18E4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C3E56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, J95.82</w:t>
            </w:r>
          </w:p>
        </w:tc>
      </w:tr>
      <w:tr w:rsidR="0055245E" w:rsidRPr="007961E5" w14:paraId="48C60C48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456BF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0C157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Deceased" in Demographics</w:t>
            </w:r>
          </w:p>
        </w:tc>
      </w:tr>
      <w:tr w:rsidR="0055245E" w:rsidRPr="007961E5" w14:paraId="3173CDF1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212A6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intub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26B1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500</w:t>
            </w:r>
          </w:p>
        </w:tc>
      </w:tr>
      <w:tr w:rsidR="0055245E" w:rsidRPr="007961E5" w14:paraId="34DA9BFD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055F1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Embolis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DCBA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6</w:t>
            </w:r>
          </w:p>
        </w:tc>
      </w:tr>
      <w:tr w:rsidR="0055245E" w:rsidRPr="007961E5" w14:paraId="23A5A7E8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EF5F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plegia and Quadripleg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F6A17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2</w:t>
            </w:r>
          </w:p>
        </w:tc>
      </w:tr>
      <w:tr w:rsidR="0055245E" w:rsidRPr="007961E5" w14:paraId="47633AF7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747EC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EFE00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1, I22</w:t>
            </w:r>
          </w:p>
        </w:tc>
      </w:tr>
      <w:tr w:rsidR="0055245E" w:rsidRPr="007961E5" w14:paraId="1661A618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9DE09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trogenic Strok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7E3F8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97.81, I97.82, I63</w:t>
            </w:r>
          </w:p>
        </w:tc>
      </w:tr>
      <w:tr w:rsidR="0055245E" w:rsidRPr="007961E5" w14:paraId="4F1738F4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DAA14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ep Vein Thrombos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2A66B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82.4</w:t>
            </w:r>
          </w:p>
        </w:tc>
      </w:tr>
      <w:tr w:rsidR="0055245E" w:rsidRPr="007961E5" w14:paraId="187BD576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0B990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ck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BA9BF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1</w:t>
            </w:r>
          </w:p>
        </w:tc>
      </w:tr>
      <w:tr w:rsidR="0055245E" w:rsidRPr="007961E5" w14:paraId="76233B02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8D7DF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seminated Intravascular Coagul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E7535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65</w:t>
            </w:r>
          </w:p>
        </w:tc>
      </w:tr>
      <w:tr w:rsidR="0055245E" w:rsidRPr="007961E5" w14:paraId="202109D7" w14:textId="77777777" w:rsidTr="00ED7E39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BA3E1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urn to the Emergency Departmen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AB4A6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3711, "Emergency" in Visits</w:t>
            </w:r>
          </w:p>
        </w:tc>
      </w:tr>
      <w:tr w:rsidR="0055245E" w:rsidRPr="007961E5" w14:paraId="6D15D35F" w14:textId="77777777" w:rsidTr="00ED7E39">
        <w:trPr>
          <w:trHeight w:val="615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34629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urn to the Hospit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7708D" w14:textId="77777777" w:rsidR="0055245E" w:rsidRPr="007961E5" w:rsidRDefault="0055245E" w:rsidP="00ED7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1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13675, 1013699, "Inpatient Encounter" in Visits, "Inpatient Acute" in Visits </w:t>
            </w:r>
          </w:p>
        </w:tc>
      </w:tr>
    </w:tbl>
    <w:p w14:paraId="795AD0FB" w14:textId="77777777" w:rsidR="0055245E" w:rsidRPr="00C427CA" w:rsidRDefault="0055245E" w:rsidP="0055245E">
      <w:pPr>
        <w:rPr>
          <w:rFonts w:ascii="Times New Roman" w:hAnsi="Times New Roman" w:cs="Times New Roman"/>
        </w:rPr>
      </w:pPr>
    </w:p>
    <w:p w14:paraId="2C10158F" w14:textId="77777777" w:rsidR="0055245E" w:rsidRDefault="0055245E" w:rsidP="0055245E">
      <w:pPr>
        <w:pStyle w:val="NormalWeb"/>
        <w:spacing w:line="480" w:lineRule="auto"/>
        <w:rPr>
          <w:b/>
          <w:bCs/>
          <w:color w:val="000000"/>
          <w:u w:val="single"/>
        </w:rPr>
      </w:pPr>
    </w:p>
    <w:p w14:paraId="5936475C" w14:textId="77777777" w:rsidR="0071730C" w:rsidRDefault="0071730C"/>
    <w:sectPr w:rsidR="0071730C" w:rsidSect="00EC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5E"/>
    <w:rsid w:val="000377A0"/>
    <w:rsid w:val="000528E6"/>
    <w:rsid w:val="00061010"/>
    <w:rsid w:val="00067743"/>
    <w:rsid w:val="000935AD"/>
    <w:rsid w:val="00100D23"/>
    <w:rsid w:val="00107245"/>
    <w:rsid w:val="00113812"/>
    <w:rsid w:val="0012475A"/>
    <w:rsid w:val="001810B9"/>
    <w:rsid w:val="00182D34"/>
    <w:rsid w:val="001A28B7"/>
    <w:rsid w:val="001C239B"/>
    <w:rsid w:val="001D0771"/>
    <w:rsid w:val="002022C5"/>
    <w:rsid w:val="002153D8"/>
    <w:rsid w:val="00231D67"/>
    <w:rsid w:val="00271CF3"/>
    <w:rsid w:val="00275B45"/>
    <w:rsid w:val="00281D35"/>
    <w:rsid w:val="00285CC5"/>
    <w:rsid w:val="002911D5"/>
    <w:rsid w:val="002A1A84"/>
    <w:rsid w:val="002A35BF"/>
    <w:rsid w:val="002C59BC"/>
    <w:rsid w:val="002C634B"/>
    <w:rsid w:val="002E673A"/>
    <w:rsid w:val="002F2BBF"/>
    <w:rsid w:val="002F31FA"/>
    <w:rsid w:val="00333F97"/>
    <w:rsid w:val="0036539D"/>
    <w:rsid w:val="0036748C"/>
    <w:rsid w:val="00390515"/>
    <w:rsid w:val="0039751E"/>
    <w:rsid w:val="003B43C0"/>
    <w:rsid w:val="003D5F6F"/>
    <w:rsid w:val="004218C1"/>
    <w:rsid w:val="00422FAE"/>
    <w:rsid w:val="00447D16"/>
    <w:rsid w:val="00476175"/>
    <w:rsid w:val="00484A2E"/>
    <w:rsid w:val="004A3255"/>
    <w:rsid w:val="004B60AE"/>
    <w:rsid w:val="004C3181"/>
    <w:rsid w:val="004C5D31"/>
    <w:rsid w:val="004C76F6"/>
    <w:rsid w:val="00506681"/>
    <w:rsid w:val="00514F2C"/>
    <w:rsid w:val="0052106C"/>
    <w:rsid w:val="0055245E"/>
    <w:rsid w:val="00582972"/>
    <w:rsid w:val="005B24F5"/>
    <w:rsid w:val="005C70C2"/>
    <w:rsid w:val="005D79AD"/>
    <w:rsid w:val="00602737"/>
    <w:rsid w:val="0060799D"/>
    <w:rsid w:val="006254A8"/>
    <w:rsid w:val="00635941"/>
    <w:rsid w:val="00637CF8"/>
    <w:rsid w:val="006423BF"/>
    <w:rsid w:val="00657038"/>
    <w:rsid w:val="0067553F"/>
    <w:rsid w:val="006870B6"/>
    <w:rsid w:val="006C2B09"/>
    <w:rsid w:val="006F33D1"/>
    <w:rsid w:val="00715478"/>
    <w:rsid w:val="0071730C"/>
    <w:rsid w:val="0075177E"/>
    <w:rsid w:val="007B0A91"/>
    <w:rsid w:val="007C0513"/>
    <w:rsid w:val="007D639D"/>
    <w:rsid w:val="007E00CD"/>
    <w:rsid w:val="007E7413"/>
    <w:rsid w:val="00823B12"/>
    <w:rsid w:val="00827A29"/>
    <w:rsid w:val="00843189"/>
    <w:rsid w:val="00843661"/>
    <w:rsid w:val="008529A6"/>
    <w:rsid w:val="00861987"/>
    <w:rsid w:val="008B7F15"/>
    <w:rsid w:val="008C2723"/>
    <w:rsid w:val="008C475B"/>
    <w:rsid w:val="008E3B25"/>
    <w:rsid w:val="008E7513"/>
    <w:rsid w:val="008F3A82"/>
    <w:rsid w:val="00900466"/>
    <w:rsid w:val="00935FBC"/>
    <w:rsid w:val="00936EC6"/>
    <w:rsid w:val="009405C5"/>
    <w:rsid w:val="00956E8C"/>
    <w:rsid w:val="009A1C82"/>
    <w:rsid w:val="009A3B01"/>
    <w:rsid w:val="009B03F3"/>
    <w:rsid w:val="009B3016"/>
    <w:rsid w:val="009B6169"/>
    <w:rsid w:val="009C47EE"/>
    <w:rsid w:val="00A46CE9"/>
    <w:rsid w:val="00A65457"/>
    <w:rsid w:val="00A81C0B"/>
    <w:rsid w:val="00A97564"/>
    <w:rsid w:val="00AA4780"/>
    <w:rsid w:val="00AB3AA6"/>
    <w:rsid w:val="00AC5267"/>
    <w:rsid w:val="00AC5B7E"/>
    <w:rsid w:val="00AD67CC"/>
    <w:rsid w:val="00B229F2"/>
    <w:rsid w:val="00B27BBC"/>
    <w:rsid w:val="00B354A2"/>
    <w:rsid w:val="00B57482"/>
    <w:rsid w:val="00B80840"/>
    <w:rsid w:val="00B83F51"/>
    <w:rsid w:val="00B96F42"/>
    <w:rsid w:val="00BA17E0"/>
    <w:rsid w:val="00BB6B1E"/>
    <w:rsid w:val="00BD6C34"/>
    <w:rsid w:val="00BE6BD8"/>
    <w:rsid w:val="00BF59E7"/>
    <w:rsid w:val="00BF79B3"/>
    <w:rsid w:val="00C1085F"/>
    <w:rsid w:val="00C25678"/>
    <w:rsid w:val="00C3551C"/>
    <w:rsid w:val="00C35DCC"/>
    <w:rsid w:val="00C74CDA"/>
    <w:rsid w:val="00CA355A"/>
    <w:rsid w:val="00CA70C3"/>
    <w:rsid w:val="00CA7D5F"/>
    <w:rsid w:val="00CF6BFD"/>
    <w:rsid w:val="00D0249B"/>
    <w:rsid w:val="00D63BE2"/>
    <w:rsid w:val="00DA6EDA"/>
    <w:rsid w:val="00E27783"/>
    <w:rsid w:val="00E278BA"/>
    <w:rsid w:val="00E42AFA"/>
    <w:rsid w:val="00E558EC"/>
    <w:rsid w:val="00EA3AF1"/>
    <w:rsid w:val="00EB6B7C"/>
    <w:rsid w:val="00EB703B"/>
    <w:rsid w:val="00EC1D78"/>
    <w:rsid w:val="00EF2975"/>
    <w:rsid w:val="00EF6C7B"/>
    <w:rsid w:val="00F20AA7"/>
    <w:rsid w:val="00F2426F"/>
    <w:rsid w:val="00F444D3"/>
    <w:rsid w:val="00F8448F"/>
    <w:rsid w:val="00FA066A"/>
    <w:rsid w:val="00FB0324"/>
    <w:rsid w:val="00FB0C3F"/>
    <w:rsid w:val="00FB2777"/>
    <w:rsid w:val="00FC0222"/>
    <w:rsid w:val="00FC4481"/>
    <w:rsid w:val="00FF6D57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A1CFF"/>
  <w15:chartTrackingRefBased/>
  <w15:docId w15:val="{778D9EC0-3B44-E34C-A6E9-41527159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5E"/>
  </w:style>
  <w:style w:type="paragraph" w:styleId="Heading1">
    <w:name w:val="heading 1"/>
    <w:basedOn w:val="Normal"/>
    <w:next w:val="Normal"/>
    <w:link w:val="Heading1Char"/>
    <w:uiPriority w:val="9"/>
    <w:qFormat/>
    <w:rsid w:val="00552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4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552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5245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allee</dc:creator>
  <cp:keywords/>
  <dc:description/>
  <cp:lastModifiedBy>Emily Vallee</cp:lastModifiedBy>
  <cp:revision>1</cp:revision>
  <dcterms:created xsi:type="dcterms:W3CDTF">2025-11-16T21:11:00Z</dcterms:created>
  <dcterms:modified xsi:type="dcterms:W3CDTF">2025-11-16T21:11:00Z</dcterms:modified>
</cp:coreProperties>
</file>